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5E9A9" w14:textId="77777777" w:rsidR="002C2055" w:rsidRPr="003336F3" w:rsidRDefault="002C2055" w:rsidP="002C205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2C2055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Supplementary Table II. Excluded studies following full-text review.</w:t>
      </w:r>
      <w:r w:rsidRPr="003336F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 </w:t>
      </w:r>
    </w:p>
    <w:p w14:paraId="0190A331" w14:textId="77777777" w:rsidR="003336F3" w:rsidRPr="003336F3" w:rsidRDefault="003336F3" w:rsidP="002C2055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00"/>
        <w:gridCol w:w="2115"/>
      </w:tblGrid>
      <w:tr w:rsidR="002C2055" w:rsidRPr="002C2055" w14:paraId="4B25E9AC" w14:textId="77777777" w:rsidTr="002C2055">
        <w:trPr>
          <w:trHeight w:val="300"/>
        </w:trPr>
        <w:tc>
          <w:tcPr>
            <w:tcW w:w="75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25E9AA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Excluded study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25E9AB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Reason for exclusion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AF" w14:textId="77777777" w:rsidTr="002C2055">
        <w:trPr>
          <w:trHeight w:val="300"/>
        </w:trPr>
        <w:tc>
          <w:tcPr>
            <w:tcW w:w="75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AD" w14:textId="24D1377D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1. </w:t>
            </w:r>
            <w:proofErr w:type="spellStart"/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Benevene</w:t>
            </w:r>
            <w:proofErr w:type="spellEnd"/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 P.</w:t>
            </w:r>
            <w:r w:rsidR="0079321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Bu</w:t>
            </w:r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onomo</w:t>
            </w:r>
            <w:proofErr w:type="spellEnd"/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 I.</w:t>
            </w:r>
            <w:r w:rsidR="0079321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</w:t>
            </w:r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and West, M. (2022), 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Editorial: Compassion and compassion</w:t>
            </w:r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ate leadership in the workplace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 xml:space="preserve"> Frontiers in Psychology, 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Vol. 13, 1074068.</w:t>
            </w:r>
            <w:r w:rsidRP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AE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B2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B0" w14:textId="255C1DF0" w:rsidR="002C2055" w:rsidRPr="003336F3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2.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Binagwaho</w:t>
            </w:r>
            <w:proofErr w:type="spellEnd"/>
            <w:r w:rsidR="0079321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A. (2020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We Need Compassionate Leadership Management Based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on Evidence to Defeat COVID-19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>International Journal of Health Policy and Management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 Vol. 9, No. 10, pp.</w:t>
            </w:r>
            <w:r w:rsid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413</w:t>
            </w:r>
            <w:r w:rsid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-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414. </w:t>
            </w:r>
            <w:r w:rsidR="002C2055" w:rsidRP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B1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B5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B3" w14:textId="59F554BE" w:rsidR="002C2055" w:rsidRPr="003336F3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3. Camilleri, C. (2021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My role is to provide inclus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ve and compassionate leadership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 xml:space="preserve">Nursing Times 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Vol. 117, No. 12, pp.</w:t>
            </w:r>
            <w:r w:rsidR="003336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1-51.</w:t>
            </w:r>
            <w:r w:rsidR="002C2055" w:rsidRPr="003336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B4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B8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2671B" w14:textId="77777777" w:rsidR="00AA66B8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i-FI"/>
              </w:rPr>
              <w:t>4. Chen, C</w:t>
            </w:r>
            <w:r w:rsidR="00CD56F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i-FI"/>
              </w:rPr>
              <w:t>.</w:t>
            </w:r>
            <w:r w:rsidR="0079321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i-FI"/>
              </w:rPr>
              <w:t>,</w:t>
            </w:r>
            <w:r w:rsidR="00CD56F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i-FI"/>
              </w:rPr>
              <w:t xml:space="preserve"> Pao, LS. and Lei, H. (2022), 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i-FI"/>
              </w:rPr>
              <w:t>The examination of job separation tendency</w:t>
            </w:r>
          </w:p>
          <w:p w14:paraId="0AC43E0B" w14:textId="294D9C50" w:rsid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i-FI"/>
              </w:rPr>
              <w:t xml:space="preserve">of nursing staff in the first public–private joint-venture hospital in Taiwan: a multiple </w:t>
            </w:r>
          </w:p>
          <w:p w14:paraId="4B25E9B6" w14:textId="33C0E955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i-FI"/>
              </w:rPr>
              <w:t>mediation model of job s</w:t>
            </w:r>
            <w:r w:rsidR="00CD56F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i-FI"/>
              </w:rPr>
              <w:t>atisfaction and job performance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i-FI"/>
              </w:rPr>
              <w:t xml:space="preserve">, 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US" w:eastAsia="fi-FI"/>
              </w:rPr>
              <w:t xml:space="preserve">Humanity Social Sciences </w:t>
            </w:r>
            <w:proofErr w:type="spellStart"/>
            <w:r w:rsidRPr="002C2055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US" w:eastAsia="fi-FI"/>
              </w:rPr>
              <w:t>Commununity</w:t>
            </w:r>
            <w:proofErr w:type="spellEnd"/>
            <w:r w:rsidRPr="002C2055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US" w:eastAsia="fi-FI"/>
              </w:rPr>
              <w:t xml:space="preserve">, </w:t>
            </w:r>
            <w:r w:rsidRPr="002C205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i-FI"/>
              </w:rPr>
              <w:t>Vol 9, No. 425. </w:t>
            </w:r>
            <w:r w:rsidRPr="003336F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B7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Wrong outcomes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BB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B9" w14:textId="198FDC7B" w:rsidR="002C2055" w:rsidRPr="003336F3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5.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Zulueta</w:t>
            </w:r>
            <w:proofErr w:type="spellEnd"/>
            <w:r w:rsidR="0079321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P. C. (2015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Developing compassionate leadership in hea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lth care: an integrative review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>Journal of Healthcare Leadership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 Vol. 8, pp.</w:t>
            </w:r>
            <w:r w:rsid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1</w:t>
            </w:r>
            <w:r w:rsid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-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10. </w:t>
            </w:r>
            <w:r w:rsidR="002C2055" w:rsidRP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BA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Wrong study design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BE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DA201" w14:textId="77777777" w:rsid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>6. Dougan, C.</w:t>
            </w:r>
            <w:r w:rsidR="0079321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>,</w:t>
            </w:r>
            <w:r w:rsidRPr="002C205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 xml:space="preserve"> Phil</w:t>
            </w:r>
            <w:r w:rsidR="00CD56F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 xml:space="preserve">ips, S. and Hughes, D. (2021), 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 xml:space="preserve">Compassionate leadership during COVID-19: an ABC approach to the introduction of new medical graduates as </w:t>
            </w:r>
          </w:p>
          <w:p w14:paraId="4B25E9BC" w14:textId="04547874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>Fou</w:t>
            </w:r>
            <w:r w:rsidR="00CD56F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>ndation interim Year 1s (FiY1s)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 xml:space="preserve">, 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val="en-US" w:eastAsia="fi-FI"/>
              </w:rPr>
              <w:t xml:space="preserve">BMJ Leader, </w:t>
            </w:r>
            <w:r w:rsidRPr="002C205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>Vol. 2021, No. 5, pp.</w:t>
            </w:r>
            <w:r w:rsidR="003336F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 xml:space="preserve"> </w:t>
            </w:r>
            <w:r w:rsidRPr="002C205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>199-202.</w:t>
            </w:r>
            <w:r w:rsidRPr="003336F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BD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Wrong outcomes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C1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A8042" w14:textId="77777777" w:rsid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>7. Edwards</w:t>
            </w:r>
            <w:r w:rsidR="0079321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>,</w:t>
            </w:r>
            <w:r w:rsidRPr="002C205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 xml:space="preserve"> L.D.</w:t>
            </w:r>
            <w:r w:rsidR="0079321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>,</w:t>
            </w:r>
            <w:r w:rsidR="00CD56F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 xml:space="preserve"> Till A. and McKimm</w:t>
            </w:r>
            <w:r w:rsidR="0079321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>,</w:t>
            </w:r>
            <w:r w:rsidR="00CD56F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 xml:space="preserve"> J. (2018), 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 xml:space="preserve">Meeting today’s healthcare </w:t>
            </w:r>
          </w:p>
          <w:p w14:paraId="6F4F35C7" w14:textId="77777777" w:rsid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 xml:space="preserve">leadership challenges: is compassionate, </w:t>
            </w:r>
            <w:proofErr w:type="gramStart"/>
            <w:r w:rsidRPr="002C205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>caring</w:t>
            </w:r>
            <w:proofErr w:type="gramEnd"/>
            <w:r w:rsidRPr="002C205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 xml:space="preserve"> and i</w:t>
            </w:r>
            <w:r w:rsidR="00CD56F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>nclusive leadership the answer?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 xml:space="preserve">, </w:t>
            </w:r>
          </w:p>
          <w:p w14:paraId="4B25E9BF" w14:textId="4847387F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lang w:val="en-US" w:eastAsia="fi-FI"/>
              </w:rPr>
              <w:t xml:space="preserve">BMJ Leader, </w:t>
            </w:r>
            <w:r w:rsidRPr="002C205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>Vol 2018, No. 2, pp.</w:t>
            </w:r>
            <w:r w:rsidR="003336F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 xml:space="preserve"> </w:t>
            </w:r>
            <w:r w:rsidRPr="002C205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>64-67.</w:t>
            </w:r>
            <w:r w:rsidRPr="003336F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C0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C4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C2" w14:textId="4CCF04BC" w:rsidR="002C2055" w:rsidRPr="003336F3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8. Evans, D. (2022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o close to love: compa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ionate leadership in healthcare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 xml:space="preserve">British Journal of Healthcare Management, 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Vol 28, No. 4, pp.</w:t>
            </w:r>
            <w:r w:rsidR="003336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-8.</w:t>
            </w:r>
            <w:r w:rsidR="002C2055" w:rsidRPr="003336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C3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Wrong study design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C7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C5" w14:textId="614477BF" w:rsidR="002C2055" w:rsidRPr="003336F3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9. Ezzat</w:t>
            </w:r>
            <w:r w:rsidR="0079321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A. (2010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Compassionate leadership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 xml:space="preserve">Journal of Obstetrics and </w:t>
            </w:r>
            <w:proofErr w:type="spellStart"/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>Gynaecology</w:t>
            </w:r>
            <w:proofErr w:type="spellEnd"/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 xml:space="preserve"> Canada, 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Vol. 32, No. 9, pp.</w:t>
            </w:r>
            <w:r w:rsid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823</w:t>
            </w:r>
            <w:r w:rsid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-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825.</w:t>
            </w:r>
            <w:r w:rsidR="002C2055" w:rsidRP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C6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CA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97270" w14:textId="77777777" w:rsidR="00817817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10. Foster</w:t>
            </w:r>
            <w:r w:rsidR="0079321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S. (2021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Fin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ding the right leadership style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 xml:space="preserve">British Journal of Nursing, </w:t>
            </w:r>
          </w:p>
          <w:p w14:paraId="4B25E9C8" w14:textId="06D9E02A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81781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Vol. 30, No.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 xml:space="preserve"> 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1, pp.</w:t>
            </w:r>
            <w:r w:rsidR="0081781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83.</w:t>
            </w:r>
            <w:r w:rsidRP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C9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CD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B83CE" w14:textId="77777777" w:rsidR="00817817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11. Harrel, E.</w:t>
            </w:r>
            <w:r w:rsidR="0079321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Berland, L.</w:t>
            </w:r>
            <w:r w:rsidR="0079321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Jacobson</w:t>
            </w:r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J. and </w:t>
            </w:r>
            <w:proofErr w:type="spellStart"/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Addiss</w:t>
            </w:r>
            <w:proofErr w:type="spellEnd"/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D. G. (2021), 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Compassionate Leadership: Essential for the Future of Trop</w:t>
            </w:r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ical Medicine and Global Health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</w:t>
            </w:r>
          </w:p>
          <w:p w14:paraId="647B06E2" w14:textId="77777777" w:rsidR="00AA66B8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>The American Journal of Tropical Medicine and Hygiene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 Vol. 105, No. 6,</w:t>
            </w:r>
          </w:p>
          <w:p w14:paraId="4B25E9CB" w14:textId="00AF69D0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pp.</w:t>
            </w:r>
            <w:r w:rsidR="0081781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1450</w:t>
            </w:r>
            <w:r w:rsidR="0081781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-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1452. </w:t>
            </w:r>
            <w:r w:rsidRP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CC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D0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CE" w14:textId="272ECDA5" w:rsidR="002C2055" w:rsidRPr="003336F3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12. Harrington</w:t>
            </w:r>
            <w:r w:rsidR="0079321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A. (2021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Understanding effective nurse leadership styl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es during the COVID-19 pandemic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 xml:space="preserve">Nursing Standard, 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Vol. 36, No. 5, pp.</w:t>
            </w:r>
            <w:r w:rsidR="0081781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45</w:t>
            </w:r>
            <w:r w:rsidR="0081781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-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50.</w:t>
            </w:r>
            <w:r w:rsidR="002C2055" w:rsidRP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CF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D3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D1" w14:textId="4993F46E" w:rsidR="002C2055" w:rsidRPr="003336F3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13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Hornett</w:t>
            </w:r>
            <w:proofErr w:type="spellEnd"/>
            <w:r w:rsidR="007932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M. (2012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ate leadership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 xml:space="preserve">British Journal of Nursing, 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Vol. 21, No.13. pp.</w:t>
            </w:r>
            <w:r w:rsidR="008178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831.</w:t>
            </w:r>
            <w:r w:rsidR="002C2055" w:rsidRPr="003336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D2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D6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BB991" w14:textId="77777777" w:rsidR="00817817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14. Laza</w:t>
            </w:r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rus</w:t>
            </w:r>
            <w:r w:rsidR="0079321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</w:t>
            </w:r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A. (2003), 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The dead moose and other reflections on com</w:t>
            </w:r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passionate </w:t>
            </w:r>
          </w:p>
          <w:p w14:paraId="4B25E9D4" w14:textId="1625CB0F" w:rsidR="002C2055" w:rsidRPr="00817817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physician leadership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>Physician Executive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 Vol. 29. No. 3, pp.</w:t>
            </w:r>
            <w:r w:rsidR="0081781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37</w:t>
            </w:r>
            <w:r w:rsidR="0081781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-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39.</w:t>
            </w:r>
            <w:r w:rsidR="002C2055" w:rsidRPr="0081781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D5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D9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069CE" w14:textId="77777777" w:rsidR="00817817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 xml:space="preserve">15. Lewis, C. (2103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Leadership with Compassion: Applying Kindness, Dignity and Respect in</w:t>
            </w: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 xml:space="preserve"> Healthcare Management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 xml:space="preserve">Operating Theatre Journal, 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Vol. 12, No. 279, </w:t>
            </w:r>
          </w:p>
          <w:p w14:paraId="4B25E9D7" w14:textId="683AD593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pp. 12-12.</w:t>
            </w:r>
            <w:r w:rsidRPr="003336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D8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DC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DA" w14:textId="5D0E61DF" w:rsidR="002C2055" w:rsidRPr="003336F3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16.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Lown</w:t>
            </w:r>
            <w:proofErr w:type="spellEnd"/>
            <w:r w:rsidR="0079321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B. A. (2014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Toward more compassionate healthcare systems Comment on "Enabling compassionate healthcare: perils, prospects and perspectives".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>International Journal of Health Policy and Management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Vol.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 xml:space="preserve">2, No. 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4, pp.</w:t>
            </w:r>
            <w:r w:rsidR="0081781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199</w:t>
            </w:r>
            <w:r w:rsidR="0081781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-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200. </w:t>
            </w:r>
            <w:r w:rsidR="002C2055" w:rsidRP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DB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DF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CCF00" w14:textId="77777777" w:rsidR="00817817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17. </w:t>
            </w:r>
            <w:proofErr w:type="spellStart"/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Lown</w:t>
            </w:r>
            <w:proofErr w:type="spellEnd"/>
            <w:r w:rsidR="0079321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B. A. (2018), 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Mission Critical: Nursing Leadership Support for Compassion</w:t>
            </w:r>
          </w:p>
          <w:p w14:paraId="3760B2AC" w14:textId="77777777" w:rsidR="00817817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to Sustain Staff Well-being", 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>Nursing Administration Quarterly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Vol. 42, No. 3, </w:t>
            </w:r>
          </w:p>
          <w:p w14:paraId="4B25E9DD" w14:textId="234941B9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pp.</w:t>
            </w:r>
            <w:r w:rsidR="0081781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217</w:t>
            </w:r>
            <w:r w:rsidR="0081781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-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222.</w:t>
            </w:r>
            <w:r w:rsidRP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DE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E2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E0" w14:textId="5ADEF2AC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18. McClelland, L</w:t>
            </w:r>
            <w:r w:rsidR="0079321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. E.</w:t>
            </w:r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and </w:t>
            </w:r>
            <w:proofErr w:type="spellStart"/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Vogus</w:t>
            </w:r>
            <w:proofErr w:type="spellEnd"/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T. J. (2021), 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Infusing, sustaining, and replenishing compassion in health care organizatio</w:t>
            </w:r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ns through compassion practices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>Health Care Management Review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 Vol. 46, No. 1, pp.</w:t>
            </w:r>
            <w:r w:rsidR="0081781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55</w:t>
            </w:r>
            <w:r w:rsidR="0081781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-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65.</w:t>
            </w:r>
            <w:r w:rsidRP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E1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compassionate leadership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E5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411FA" w14:textId="77777777" w:rsidR="00817817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19.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McComiskey</w:t>
            </w:r>
            <w:proofErr w:type="spellEnd"/>
            <w:r w:rsidR="0079321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F. (2017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The fundamental managerial challenges in the role of a contempora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ry district nurse: A discussion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>British Journal of Community Nursing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</w:t>
            </w:r>
          </w:p>
          <w:p w14:paraId="4B25E9E3" w14:textId="3A10BA62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Vol. 22, No. 10, pp.</w:t>
            </w:r>
            <w:r w:rsidR="0081781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489</w:t>
            </w:r>
            <w:r w:rsidR="0081781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-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494.</w:t>
            </w:r>
            <w:r w:rsidRP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E4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E8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5C953" w14:textId="77777777" w:rsidR="00662211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lastRenderedPageBreak/>
              <w:t xml:space="preserve">20. McKimm, </w:t>
            </w:r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J., and O'Sullivan, H. (2013), 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Personality, self-devel</w:t>
            </w:r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opment the compassionate leader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>British Journal of Hospital Medicine,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Vol. 74, No. 6,</w:t>
            </w:r>
            <w:r w:rsidR="0081781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</w:p>
          <w:p w14:paraId="4B25E9E6" w14:textId="319CE1F9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pp.</w:t>
            </w:r>
            <w:r w:rsidR="00D61A2A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336</w:t>
            </w:r>
            <w:r w:rsidR="0081781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-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339.</w:t>
            </w:r>
            <w:r w:rsidRP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E7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EB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E5B1B" w14:textId="77777777" w:rsidR="00D61A2A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21. </w:t>
            </w:r>
            <w:proofErr w:type="spellStart"/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Muflahi</w:t>
            </w:r>
            <w:proofErr w:type="spellEnd"/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, O., Mo</w:t>
            </w:r>
            <w:r w:rsidR="00CD56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rley, K. and Coley, M. (2022), 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Inspiring others through</w:t>
            </w:r>
          </w:p>
          <w:p w14:paraId="4B25E9E9" w14:textId="07E9F7B9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ate leaders</w:t>
            </w:r>
            <w:r w:rsidR="00CD56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hip: -the power of partnerships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 xml:space="preserve">British Journal of Healthcare Assistants, 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Vol. 16, No. 4, pp.</w:t>
            </w:r>
            <w:r w:rsidR="00D61A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72-174.</w:t>
            </w:r>
            <w:r w:rsidRPr="003336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EA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EE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526BA" w14:textId="77777777" w:rsidR="00D61A2A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22. </w:t>
            </w:r>
            <w:proofErr w:type="spellStart"/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Oruh</w:t>
            </w:r>
            <w:proofErr w:type="spellEnd"/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E.S., </w:t>
            </w:r>
            <w:proofErr w:type="spellStart"/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Mordi</w:t>
            </w:r>
            <w:proofErr w:type="spellEnd"/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C., Dibia, C.H. and </w:t>
            </w:r>
            <w:proofErr w:type="spellStart"/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jonbadi</w:t>
            </w:r>
            <w:proofErr w:type="spellEnd"/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H.A. (2021), "Exploring </w:t>
            </w:r>
          </w:p>
          <w:p w14:paraId="3F46525A" w14:textId="77777777" w:rsidR="00D61A2A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compassionate managerial leadership style in reducing employee stress level during </w:t>
            </w:r>
          </w:p>
          <w:p w14:paraId="70F8CF47" w14:textId="77777777" w:rsidR="00662211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COVID-19 crisis: the case of Nigeria", 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Employee Relations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Vol. 43 No. 6, </w:t>
            </w:r>
          </w:p>
          <w:p w14:paraId="4B25E9EC" w14:textId="0F595404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pp. 1362-1381. </w:t>
            </w:r>
            <w:r w:rsidRPr="003336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ED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Wrong setting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3336F3" w14:paraId="4B25E9F1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1675B" w14:textId="77777777" w:rsidR="00225D2F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 xml:space="preserve">23. </w:t>
            </w:r>
            <w:proofErr w:type="spellStart"/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Papadopoulos</w:t>
            </w:r>
            <w:proofErr w:type="spellEnd"/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 xml:space="preserve">, I., </w:t>
            </w:r>
            <w:proofErr w:type="spellStart"/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Lazzarino</w:t>
            </w:r>
            <w:proofErr w:type="spellEnd"/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 xml:space="preserve">, R., </w:t>
            </w:r>
            <w:proofErr w:type="spellStart"/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Koulouglioti</w:t>
            </w:r>
            <w:proofErr w:type="spellEnd"/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 xml:space="preserve">, C., </w:t>
            </w:r>
            <w:proofErr w:type="spellStart"/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Aagard</w:t>
            </w:r>
            <w:proofErr w:type="spellEnd"/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 xml:space="preserve">, M., </w:t>
            </w:r>
            <w:proofErr w:type="spellStart"/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Akman</w:t>
            </w:r>
            <w:proofErr w:type="spellEnd"/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 xml:space="preserve">, Ö., 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eastAsia="fi-FI"/>
              </w:rPr>
              <w:t>et al.</w:t>
            </w:r>
          </w:p>
          <w:p w14:paraId="4B25E9EF" w14:textId="1C640DE5" w:rsidR="002C2055" w:rsidRPr="003336F3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(2020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Obstacles to compassion-giving among nursing and midwifery m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anagers: an international study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>International Nursing Review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 Vol. 67, No. 4, pp.</w:t>
            </w:r>
            <w:r w:rsidR="00225D2F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453</w:t>
            </w:r>
            <w:r w:rsidR="00225D2F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-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465. </w:t>
            </w:r>
            <w:r w:rsidR="002C2055" w:rsidRP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F0" w14:textId="77777777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healthcare professionals or leaders</w:t>
            </w:r>
            <w:r w:rsidRPr="003336F3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 </w:t>
            </w:r>
          </w:p>
        </w:tc>
      </w:tr>
      <w:tr w:rsidR="002C2055" w:rsidRPr="002C2055" w14:paraId="4B25E9F4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0EE3F" w14:textId="77777777" w:rsidR="00225D2F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 xml:space="preserve">24. Patton, A. (2021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What Does Leading with Mindfu</w:t>
            </w: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 xml:space="preserve">lness and Compassion </w:t>
            </w:r>
          </w:p>
          <w:p w14:paraId="4B25E9F2" w14:textId="4A958F2C" w:rsidR="002C2055" w:rsidRPr="00225D2F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Look Like?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color w:val="2A2A2A"/>
                <w:sz w:val="20"/>
                <w:szCs w:val="20"/>
                <w:lang w:val="en-US" w:eastAsia="fi-FI"/>
              </w:rPr>
              <w:t>Oncology Issues</w:t>
            </w:r>
            <w:r w:rsidR="002C2055"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, Vol. 36. No. 5, pp.</w:t>
            </w:r>
            <w:r w:rsidR="00225D2F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 xml:space="preserve"> </w:t>
            </w:r>
            <w:r w:rsidR="002C2055"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52-56</w:t>
            </w:r>
            <w:r w:rsidR="00225D2F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.</w:t>
            </w:r>
            <w:r w:rsidR="002C2055"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 </w:t>
            </w:r>
            <w:r w:rsidR="002C2055" w:rsidRPr="00225D2F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F3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F7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7B6D0" w14:textId="77777777" w:rsidR="00225D2F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25. Parsons</w:t>
            </w:r>
            <w:r w:rsidR="0079321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 T. W.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3rd (2021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The AOA: A Comprehensive House with Compassionate Leaders. Presidential Address to the AOA, Jun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e 15, 2020: AOA Critical Issues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</w:t>
            </w:r>
          </w:p>
          <w:p w14:paraId="4B25E9F5" w14:textId="0EDD572E" w:rsidR="002C2055" w:rsidRPr="00225D2F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 xml:space="preserve">The Journal of Bone and Joint Surgery. 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Vol. 103, No.</w:t>
            </w:r>
            <w:r w:rsidR="00225D2F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21, e85.</w:t>
            </w:r>
            <w:r w:rsidRPr="00225D2F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F6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FA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6F5EF" w14:textId="77777777" w:rsidR="00225D2F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6. Pelle</w:t>
            </w:r>
            <w:r w:rsidR="00CD56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y, C. (2021), 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We need inclusive and compassionate leadership: The pandemic </w:t>
            </w:r>
          </w:p>
          <w:p w14:paraId="4B25E9F8" w14:textId="69BDD50D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has shown that leaders willing to learn from experience can creat</w:t>
            </w:r>
            <w:r w:rsidR="00CD56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e a more productive environment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 xml:space="preserve">Nursing Management, 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Vol.28, No. 1, pp.</w:t>
            </w:r>
            <w:r w:rsidR="00225D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</w:t>
            </w:r>
            <w:r w:rsidR="008113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-13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.</w:t>
            </w:r>
            <w:r w:rsidRPr="003336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F9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9FD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FB" w14:textId="4CA3C536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27. Pitman, </w:t>
            </w:r>
            <w:r w:rsidR="00CD56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S. (2020), 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CD56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ate leadership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 xml:space="preserve">World of Irish Nursing &amp; Midwifery, 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Vol. 28, No. 10, pp.</w:t>
            </w:r>
            <w:r w:rsidR="008113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6-47.</w:t>
            </w:r>
            <w:r w:rsidRPr="003336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FC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A00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5B42D" w14:textId="77777777" w:rsidR="008113FC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28. </w:t>
            </w:r>
            <w:proofErr w:type="spellStart"/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Ramdeen</w:t>
            </w:r>
            <w:proofErr w:type="spellEnd"/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, B.</w:t>
            </w:r>
            <w:r w:rsidR="007932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,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rondillo</w:t>
            </w:r>
            <w:proofErr w:type="spellEnd"/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, J.</w:t>
            </w:r>
            <w:r w:rsidR="007932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,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K</w:t>
            </w:r>
            <w:r w:rsidR="00CD56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ent, R. &amp; Collings, C. (2022), 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Does compassionate</w:t>
            </w:r>
          </w:p>
          <w:p w14:paraId="3D19F0D1" w14:textId="77777777" w:rsidR="008113FC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nurse leadership exist </w:t>
            </w:r>
            <w:r w:rsidR="00CD56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in practice, or just in theory?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 xml:space="preserve">Nursing Standard, 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Vol. 37, No. 10, </w:t>
            </w:r>
          </w:p>
          <w:p w14:paraId="4B25E9FE" w14:textId="32A34850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pp.</w:t>
            </w:r>
            <w:r w:rsidR="008113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3-13.</w:t>
            </w:r>
            <w:r w:rsidRPr="003336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9FF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3336F3" w14:paraId="4B25EA03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177CD" w14:textId="77777777" w:rsidR="008113FC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29.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Straughair</w:t>
            </w:r>
            <w:proofErr w:type="spellEnd"/>
            <w:r w:rsidR="0079321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C. (2019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Cultivating compassion in nursing: A grounded theory study </w:t>
            </w:r>
          </w:p>
          <w:p w14:paraId="4B25EA01" w14:textId="42877273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to explore the perceptions of individuals who have exper</w:t>
            </w:r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ienced nursing care as patients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>Nurse Education in Practice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 Vol. 35, pp.</w:t>
            </w:r>
            <w:r w:rsidR="008113F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98</w:t>
            </w:r>
            <w:r w:rsidR="008113F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-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103.</w:t>
            </w:r>
            <w:r w:rsidRP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A02" w14:textId="77777777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healthcare professionals or leaders</w:t>
            </w:r>
            <w:r w:rsidRPr="003336F3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 </w:t>
            </w:r>
          </w:p>
        </w:tc>
      </w:tr>
      <w:tr w:rsidR="002C2055" w:rsidRPr="003336F3" w14:paraId="4B25EA06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A04" w14:textId="7D8D39B5" w:rsidR="002C2055" w:rsidRPr="003336F3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30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eh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M. (2007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he Compassionate W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rkplace: Leading with the Heart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 xml:space="preserve">Illness, Crisis &amp; Loss, Vol. 15, No. 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, pp.</w:t>
            </w:r>
            <w:r w:rsidR="008113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05</w:t>
            </w:r>
            <w:r w:rsidR="008113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-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18.</w:t>
            </w:r>
            <w:r w:rsidR="002C2055" w:rsidRPr="003336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A05" w14:textId="77777777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healthcare professionals or leaders</w:t>
            </w:r>
            <w:r w:rsidRPr="003336F3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 </w:t>
            </w:r>
          </w:p>
        </w:tc>
      </w:tr>
      <w:tr w:rsidR="002C2055" w:rsidRPr="003336F3" w14:paraId="4B25EA09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A619E" w14:textId="77777777" w:rsidR="008113FC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31. </w:t>
            </w:r>
            <w:proofErr w:type="spellStart"/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eha</w:t>
            </w:r>
            <w:r w:rsidR="00CD56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</w:t>
            </w:r>
            <w:proofErr w:type="spellEnd"/>
            <w:r w:rsidR="00CD56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M. and Robinson, P. (2009), 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Leading the W</w:t>
            </w:r>
            <w:r w:rsidR="00CD56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ay: Compassion in the </w:t>
            </w:r>
          </w:p>
          <w:p w14:paraId="4B25EA07" w14:textId="7A6A32C3" w:rsidR="002C2055" w:rsidRPr="003336F3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Workplace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Illness, Crisis &amp; Loss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, Vol. 17, No. 2, pp.</w:t>
            </w:r>
            <w:r w:rsidR="008113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93</w:t>
            </w:r>
            <w:r w:rsidR="008113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-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11.</w:t>
            </w:r>
            <w:r w:rsidR="002C2055" w:rsidRPr="003336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A08" w14:textId="77777777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healthcare professionals or leaders</w:t>
            </w:r>
            <w:r w:rsidRPr="003336F3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 </w:t>
            </w:r>
          </w:p>
        </w:tc>
      </w:tr>
      <w:tr w:rsidR="002C2055" w:rsidRPr="002C2055" w14:paraId="4B25EA0C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69396" w14:textId="77777777" w:rsidR="008113FC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32. Thomas, N.B. (2017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Leading with Compassion. A track record of success opens </w:t>
            </w:r>
          </w:p>
          <w:p w14:paraId="3305D3B7" w14:textId="77777777" w:rsidR="00AA66B8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doors, while fostering a cul</w:t>
            </w:r>
            <w:r w:rsidR="00CD56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ure of goodwill brings respect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Healthcare Executive,</w:t>
            </w:r>
          </w:p>
          <w:p w14:paraId="4B25EA0A" w14:textId="204FDE09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Vol. 32, No. 2, pp</w:t>
            </w:r>
            <w:r w:rsidR="008113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. 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80-81</w:t>
            </w:r>
            <w:r w:rsidR="008113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.</w:t>
            </w:r>
            <w:r w:rsidRPr="003336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A0B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A0F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A0D" w14:textId="77777777" w:rsidR="002C2055" w:rsidRPr="003336F3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 xml:space="preserve">33. </w:t>
            </w:r>
            <w:proofErr w:type="spellStart"/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Trueland</w:t>
            </w:r>
            <w:proofErr w:type="spellEnd"/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 xml:space="preserve">, J. (2019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Compassionate leadership: does</w:t>
            </w: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 xml:space="preserve"> it really give nurses a voice?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 xml:space="preserve">Nursing Standard, 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Vol. 34, No. 12, pp.38-41.</w:t>
            </w:r>
            <w:r w:rsidR="002C2055" w:rsidRPr="003336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A0E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A12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4B8CF" w14:textId="77777777" w:rsidR="008113FC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 xml:space="preserve">34. </w:t>
            </w:r>
            <w:proofErr w:type="spellStart"/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Trueland</w:t>
            </w:r>
            <w:proofErr w:type="spellEnd"/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 xml:space="preserve">, J. (2022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 xml:space="preserve">How to make compassionate leadership in nursing a reality: Empathetic and inclusive leaders enable teams to achieve better 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outcomes for patients</w:t>
            </w:r>
          </w:p>
          <w:p w14:paraId="4B25EA10" w14:textId="22BCCC43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but can be difficult to find in the hierar</w:t>
            </w:r>
            <w:r w:rsidR="00CD56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chical </w:t>
            </w:r>
            <w:proofErr w:type="spellStart"/>
            <w:r w:rsidR="00CD56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organisations</w:t>
            </w:r>
            <w:proofErr w:type="spellEnd"/>
            <w:r w:rsidR="00CD56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of the NHS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 xml:space="preserve">Nursing Management, 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Vol. 10, No. 29(5), pp.</w:t>
            </w:r>
            <w:r w:rsidR="00C22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-8.</w:t>
            </w:r>
            <w:r w:rsidRPr="003336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A11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A15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B0B16" w14:textId="77777777" w:rsidR="00C22351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35. Vogel</w:t>
            </w:r>
            <w:r w:rsidR="0079321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L. (2019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Doctors must meet change with courage, com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passion: incoming</w:t>
            </w:r>
          </w:p>
          <w:p w14:paraId="48F53425" w14:textId="77777777" w:rsidR="00662211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CMA president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>CMAJ: Canadian Medical Association Journal,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</w:p>
          <w:p w14:paraId="4B25EA13" w14:textId="1434CEFB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Vol. 191, No. 35, e972.</w:t>
            </w:r>
            <w:r w:rsidRP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A14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A18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39083" w14:textId="77777777" w:rsidR="00C22351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36. Vogel, S. and Flint, B. (</w:t>
            </w:r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2021), 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Compassionate leadership: how to support your team when fixi</w:t>
            </w:r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ng the problem seems impossible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val="en-US" w:eastAsia="fi-FI"/>
              </w:rPr>
              <w:t>Nursing Management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Vol. 28, No. 1, </w:t>
            </w:r>
          </w:p>
          <w:p w14:paraId="4B25EA16" w14:textId="768F66DE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pp.</w:t>
            </w:r>
            <w:r w:rsidR="00C22351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32</w:t>
            </w:r>
            <w:r w:rsidR="00C22351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-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41.</w:t>
            </w:r>
            <w:r w:rsidRP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A17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Wrong phenomena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A1B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DAC49" w14:textId="77777777" w:rsidR="00C22351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37. Walsh, K. (2020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ate leadership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 xml:space="preserve">Yoga Journal, 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Vol. 1, No. 318,</w:t>
            </w:r>
          </w:p>
          <w:p w14:paraId="4B25EA19" w14:textId="4FC72D32" w:rsidR="002C2055" w:rsidRPr="003336F3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pp.</w:t>
            </w:r>
            <w:r w:rsidR="00C22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2-79.</w:t>
            </w:r>
            <w:r w:rsidRPr="003336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A1A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A1E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D348C" w14:textId="77777777" w:rsidR="00C22351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38. West, M.A. (2019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ompassionate lead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hip in health and care settings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, In </w:t>
            </w:r>
          </w:p>
          <w:p w14:paraId="4B25EA1C" w14:textId="38672D2F" w:rsidR="002C2055" w:rsidRPr="00C22351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2C2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Galiana</w:t>
            </w:r>
            <w:proofErr w:type="spellEnd"/>
            <w:r w:rsidRPr="002C2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, L. and </w:t>
            </w:r>
            <w:proofErr w:type="spellStart"/>
            <w:r w:rsidRPr="002C2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ansó</w:t>
            </w:r>
            <w:proofErr w:type="spellEnd"/>
            <w:r w:rsidRPr="002C2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, N. (Eds.) 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 xml:space="preserve">The Power of Compassion, </w:t>
            </w:r>
            <w:r w:rsidRPr="002C2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pp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 xml:space="preserve">. </w:t>
            </w:r>
            <w:r w:rsidRPr="002C20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17-338.</w:t>
            </w:r>
            <w:r w:rsidRPr="00C22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A1D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A21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917D4" w14:textId="77777777" w:rsidR="00C22351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9. Wes</w:t>
            </w:r>
            <w:r w:rsidR="00CD56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t, M.A. and Chowla, R. (2017), 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ompassionate leadershi</w:t>
            </w:r>
            <w:r w:rsidR="00CD56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p for compassionate</w:t>
            </w:r>
          </w:p>
          <w:p w14:paraId="4B25EA1F" w14:textId="18D43745" w:rsidR="002C2055" w:rsidRPr="003336F3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health care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 xml:space="preserve">Compassion: Concepts, Research and Applications, </w:t>
            </w:r>
            <w:r w:rsidR="002C2055" w:rsidRPr="00C22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pp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 xml:space="preserve">. 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37-257.</w:t>
            </w:r>
            <w:r w:rsidR="002C2055" w:rsidRPr="003336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A20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A24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C60CA" w14:textId="77777777" w:rsidR="00C22351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40. Wil</w:t>
            </w:r>
            <w:r w:rsidR="00CD56F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lis, S. and Anstey, S. (2019), 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Compassionate leadership in district nursing:</w:t>
            </w:r>
          </w:p>
          <w:p w14:paraId="76F69495" w14:textId="77777777" w:rsidR="006835A4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lastRenderedPageBreak/>
              <w:t>a case study of a complex wo</w:t>
            </w:r>
            <w:r w:rsidR="00CD56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und</w:t>
            </w:r>
            <w:r w:rsidR="00CD56F8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</w:t>
            </w:r>
            <w:r w:rsidRPr="002C2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British journal of Community Nursing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, </w:t>
            </w:r>
            <w:r w:rsidR="00C22351" w:rsidRPr="006835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Vol </w:t>
            </w:r>
            <w:r w:rsidRPr="006835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4</w:t>
            </w:r>
            <w:r w:rsidR="006835A4" w:rsidRPr="006835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, No</w:t>
            </w:r>
            <w:r w:rsidR="006835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Pr="006835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</w:t>
            </w:r>
            <w:r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,</w:t>
            </w:r>
          </w:p>
          <w:p w14:paraId="4B25EA22" w14:textId="37337EE0" w:rsidR="00AA66B8" w:rsidRPr="00AA66B8" w:rsidRDefault="006835A4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p. 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0</w:t>
            </w:r>
            <w:r w:rsidR="00C223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-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7.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  <w:r w:rsidR="002C2055" w:rsidRPr="003336F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EA23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lastRenderedPageBreak/>
              <w:t>Not professionals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  <w:tr w:rsidR="002C2055" w:rsidRPr="002C2055" w14:paraId="4B25EA27" w14:textId="77777777" w:rsidTr="002C2055">
        <w:trPr>
          <w:trHeight w:val="300"/>
        </w:trPr>
        <w:tc>
          <w:tcPr>
            <w:tcW w:w="75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D4E2F7" w14:textId="77777777" w:rsidR="00AA66B8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41.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Wollenburg</w:t>
            </w:r>
            <w:proofErr w:type="spellEnd"/>
            <w:r w:rsidR="0079321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,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 K. G. (2004), 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Leadership with conscie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nce, compassion, and</w:t>
            </w:r>
          </w:p>
          <w:p w14:paraId="6EA4050B" w14:textId="77777777" w:rsidR="00AA66B8" w:rsidRDefault="00CD56F8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commitment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"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 xml:space="preserve">, </w:t>
            </w:r>
            <w:r w:rsidR="002C2055" w:rsidRPr="002C20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 xml:space="preserve">American Journal of Health-system Pharmacy, </w:t>
            </w:r>
            <w:r w:rsidR="002C2055" w:rsidRPr="002C20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Vol. </w:t>
            </w:r>
            <w:r w:rsidR="002C2055"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61. No. 17,</w:t>
            </w:r>
          </w:p>
          <w:p w14:paraId="4B25EA25" w14:textId="3D9DED43" w:rsidR="002C2055" w:rsidRPr="006835A4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pp.1785</w:t>
            </w:r>
            <w:r w:rsidR="00AA66B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-</w:t>
            </w:r>
            <w:r w:rsidRPr="002C205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1791.</w:t>
            </w:r>
            <w:r w:rsidRPr="006835A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25EA26" w14:textId="77777777" w:rsidR="002C2055" w:rsidRPr="002C2055" w:rsidRDefault="002C2055" w:rsidP="002C205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 w:eastAsia="fi-FI"/>
              </w:rPr>
              <w:t>Not primary research</w:t>
            </w:r>
            <w:r w:rsidRPr="002C205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fi-FI"/>
              </w:rPr>
              <w:t> </w:t>
            </w:r>
          </w:p>
        </w:tc>
      </w:tr>
    </w:tbl>
    <w:p w14:paraId="4B25EA28" w14:textId="77777777" w:rsidR="002C2055" w:rsidRPr="002C2055" w:rsidRDefault="002C2055" w:rsidP="002C2055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fi-FI"/>
        </w:rPr>
      </w:pPr>
      <w:r w:rsidRPr="002C2055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i-FI"/>
        </w:rPr>
        <w:t>Source</w:t>
      </w:r>
      <w:r w:rsidRPr="002C2055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: Authors’ own work</w:t>
      </w:r>
      <w:r w:rsidRPr="002C2055">
        <w:rPr>
          <w:rFonts w:ascii="Times New Roman" w:eastAsia="Times New Roman" w:hAnsi="Times New Roman" w:cs="Times New Roman"/>
          <w:sz w:val="20"/>
          <w:szCs w:val="20"/>
          <w:lang w:eastAsia="fi-FI"/>
        </w:rPr>
        <w:t> </w:t>
      </w:r>
    </w:p>
    <w:p w14:paraId="4B25EA29" w14:textId="77777777" w:rsidR="0001364F" w:rsidRDefault="0001364F"/>
    <w:sectPr w:rsidR="0001364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2055"/>
    <w:rsid w:val="0001364F"/>
    <w:rsid w:val="00225D2F"/>
    <w:rsid w:val="002C2055"/>
    <w:rsid w:val="003336F3"/>
    <w:rsid w:val="00662211"/>
    <w:rsid w:val="006835A4"/>
    <w:rsid w:val="00793213"/>
    <w:rsid w:val="008113FC"/>
    <w:rsid w:val="00817817"/>
    <w:rsid w:val="00AA66B8"/>
    <w:rsid w:val="00C22351"/>
    <w:rsid w:val="00CD56F8"/>
    <w:rsid w:val="00D6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5E9A9"/>
  <w15:chartTrackingRefBased/>
  <w15:docId w15:val="{D8AADE9A-A0C2-4B99-966B-A75394A68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C20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textrun">
    <w:name w:val="textrun"/>
    <w:basedOn w:val="DefaultParagraphFont"/>
    <w:rsid w:val="002C2055"/>
  </w:style>
  <w:style w:type="character" w:customStyle="1" w:styleId="normaltextrun">
    <w:name w:val="normaltextrun"/>
    <w:basedOn w:val="DefaultParagraphFont"/>
    <w:rsid w:val="002C2055"/>
  </w:style>
  <w:style w:type="character" w:customStyle="1" w:styleId="eop">
    <w:name w:val="eop"/>
    <w:basedOn w:val="DefaultParagraphFont"/>
    <w:rsid w:val="002C2055"/>
  </w:style>
  <w:style w:type="character" w:customStyle="1" w:styleId="trackchangetextdeletionmarker">
    <w:name w:val="trackchangetextdeletionmarker"/>
    <w:basedOn w:val="DefaultParagraphFont"/>
    <w:rsid w:val="002C2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7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7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9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8007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0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31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27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45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5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4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68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8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60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07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08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84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91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5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24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64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16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4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33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0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7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37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8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17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53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07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12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1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32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8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47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23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30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15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54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66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8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88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04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50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02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8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70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68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1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44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59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78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42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3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67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49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47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44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69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18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7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8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28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7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12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0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73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0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87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07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75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1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26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84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49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68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73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3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79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6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1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04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06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56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6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69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47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49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0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24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8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75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75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75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68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74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27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89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01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06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00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44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13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56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5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34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6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73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96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7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95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15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66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49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6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21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14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67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4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09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06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27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504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4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1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86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75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4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594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21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0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95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00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88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70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53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81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9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96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67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94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84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18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5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24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9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50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52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42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38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48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55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4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253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3</Words>
  <Characters>7645</Characters>
  <Application>Microsoft Office Word</Application>
  <DocSecurity>0</DocSecurity>
  <Lines>63</Lines>
  <Paragraphs>1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EPSHP</Company>
  <LinksUpToDate>false</LinksUpToDate>
  <CharactersWithSpaces>8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stergård Kevin Leif Vilhelm</dc:creator>
  <cp:keywords/>
  <dc:description/>
  <cp:lastModifiedBy>Outi Kanste</cp:lastModifiedBy>
  <cp:revision>2</cp:revision>
  <dcterms:created xsi:type="dcterms:W3CDTF">2023-06-14T04:57:00Z</dcterms:created>
  <dcterms:modified xsi:type="dcterms:W3CDTF">2023-06-14T04:57:00Z</dcterms:modified>
</cp:coreProperties>
</file>